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Table 5:</w:t>
      </w:r>
      <w:r>
        <w:rPr/>
        <w:t xml:space="preserve"> Primers used for qPCR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969"/>
        <w:gridCol w:w="439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lf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CAGACAAGATGTGAAATG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GCTCTGAAATTATCGGAA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no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GGGCTCAGCAC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CACCAGATAGCC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ct3/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TTCAGGAGATATGCAAATC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CAATGCTAGTTCGCTTTCT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gf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TCTTCTGCAGCCACCTGA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GAGCCGCTTCCTTGGCTG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x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GCGGGATACGCCAG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CCACCTCGCCTTT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 (Brachyury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GTAGGGAGTCAAGACTCCTG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CGCTCTCCTCCAGGCCCA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0029D21R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ACATCTTGGAAATCA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CCGTCACTGTATAGGTTA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0005I06R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GTGCCCAACATTA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TGCTTGTTAGAATCCC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ca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CCCTGCACTATCC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GGTGGACG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MP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CACCATGATTCCTGGT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CTCCTAGCAGGA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ol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CGCCTTTGTGAAGT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CAGGCATGGTC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TGTACCATGCCGGTCA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GCGAGCCAGAAGATGAA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2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CTGGGACCATGACC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GGACGCG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pdc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TGCCACATCCAGG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CAAACTGACAGACCTT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k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AGATATGCGGGAA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ACCGCAATGCCTTC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30012A19Ri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GCCAGGAACATTT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TGTCCAGGGC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CTTCCCACCGGA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TGGCACACATTATGCTCA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CGGCATTGTCATGTG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CATGACCTCGTGGTT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GCCAAGCTCATCG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GCCCCCTTGA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t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CTGTGGAGACGGT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ACCCGGAATATGATT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GGCCACCTACAA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GGCCTCCAC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AGAATACGGTCCCT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TGAGGAACTTCAGATGATTCA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GAAGGTTACTGCGGAA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ATCAATGTACCCTGTACTATATT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GTGGAAGCTATACAG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CATCCAGGATAC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GTTCTGGACACA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CATCCCCTGTG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d4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TACAGTTTGTCACAGGCAC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ACCATTGGAACCATAG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b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CCATGAGGCC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GTAATCGTGGTTCAGGTG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n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CAACGAGTGCG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ATAGAGCTCCATGTTGAAT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CTCATGGAGTACG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GATGATAAAGCCACAGA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b6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ATACTGGCTCACCAT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TAAGGCAAAAGTAGCATT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b9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TGGAAGGCTGCTGT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CTGAGTAGCTGCTGCTC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ACCCTCAGTGAG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CACAGCGTCAGGTT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rt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AGAATGAGCGGATTGA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GAGGTGGGTGA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l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ACAGGGCAGAGACACCTG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CTGCCAATACATGGAGT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GCCGTGGACTCAA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GATCCTGCTGTTC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CACTTGGCGATC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TCAAGCATATCTCG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AGCTCTACACGGA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ACGTGGAGGAACCAGG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GCAATATCAAGAGC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TATTGGGTGTTCCTG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GCCACCTATGACAGT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CAGAGTGGCCATCTG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ln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TCAGGCCACACC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TTTGTTGTGTGAGCTC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TCAAGAACCGGC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AGTTCTGCTTCCTTT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AGCAGTGCACAGATGA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ATCTTTTGCTCATG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nbp2n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AAGGTGATCCTC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TAGGTGACATCATCTCC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CCGTGAACCTTT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GGAGGCACGATG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ATCAAGCAAGAGGTGTT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GAGTTTACCACGA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GAGCAAGGTCCTT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GCTCAAGAACACCT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CGGCTGCTAA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AGCCTGACCCAG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k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GGAGAAGGGCCA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CTCAGTGAGCAGGAA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GTCCAGGGAAC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CGTAAGAGGATTCTCCA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ha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AGAGAAGCATCGTAGATG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AGAGAAGCATCGTAGATG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GAACCAGATCACATACAGG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CGAGCAAAAG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ap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GACGTCTTAGAAACAGTCGT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ATCAAACGCACCTCAG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ap7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AAGCGCCAGTC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CTTAGGGCTGAGCT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ekhg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CGCAGGCAG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TGCTCAACGAAGTGG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gne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GAGAGAAGCCGA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ATGACTGGCTTACAT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CCGTGCTACCCAC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GTGCCACCACCTT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l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ACAGTTAATCTCGGA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CGCTAGCATCACCGT</w:t>
            </w:r>
          </w:p>
        </w:tc>
      </w:tr>
      <w:tr>
        <w:trPr>
          <w:trHeight w:val="17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ACTGAGTTCACCACCC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ATGCTGAGGGTGT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CCCTGTGCATGT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CAGGAGCACATC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22a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CTGACTGGGTTG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TCAGTCCAAAGATGAGG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ec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CTCGGCTGAGTAAGC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AGTCTCGCCACC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GGTCGAGAGATTGATAA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AGGTGCCCCATTAAA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t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TGGTGGTCCTCAAA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CTTGACATAAGGATTACC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β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CGTGCCGTCTAATAATTA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AATACCTGCAAATCT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TCGGCCCCATC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GATGATGGCTGC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CTCGGCAGCTTA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TCCGCGTG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GACTCCACTCACGGCA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CATTCTCGGCCTT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4:48:00Z</dcterms:created>
  <dc:creator>Silvia</dc:creator>
  <dc:description/>
  <dc:language>en-US</dc:language>
  <cp:lastModifiedBy>Silvia</cp:lastModifiedBy>
  <dcterms:modified xsi:type="dcterms:W3CDTF">2010-07-19T14:48:00Z</dcterms:modified>
  <cp:revision>2</cp:revision>
  <dc:subject/>
  <dc:title/>
</cp:coreProperties>
</file>